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0165C" w14:textId="329C059C" w:rsidR="004F7802" w:rsidRDefault="00C31DD5" w:rsidP="004F7802">
      <w:pPr>
        <w:rPr>
          <w:noProof/>
        </w:rPr>
      </w:pPr>
      <w:r>
        <w:rPr>
          <w:noProof/>
        </w:rPr>
        <w:drawing>
          <wp:inline distT="0" distB="0" distL="0" distR="0" wp14:anchorId="268FF27D" wp14:editId="73642982">
            <wp:extent cx="4640551" cy="4697724"/>
            <wp:effectExtent l="0" t="0" r="8255" b="8255"/>
            <wp:docPr id="5593319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331936" name="Picture 55933193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551" cy="4697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47F47" w14:textId="609763B0" w:rsidR="00F14F2A" w:rsidRPr="00A93E10" w:rsidRDefault="00F14F2A" w:rsidP="004F7802">
      <w:r w:rsidRPr="00A93E10">
        <w:rPr>
          <w:noProof/>
        </w:rPr>
        <w:t xml:space="preserve">Suppementary Figure 1: A) Shows PSMA PET utilising </w:t>
      </w:r>
      <w:r w:rsidRPr="00A93E10">
        <w:t>[</w:t>
      </w:r>
      <w:r w:rsidRPr="00A93E10">
        <w:rPr>
          <w:vertAlign w:val="superscript"/>
        </w:rPr>
        <w:t>18</w:t>
      </w:r>
      <w:r w:rsidRPr="00A93E10">
        <w:t xml:space="preserve">F]F-PSMA-1007 </w:t>
      </w:r>
      <w:r w:rsidR="00C31DD5" w:rsidRPr="00A93E10">
        <w:t>for</w:t>
      </w:r>
      <w:r w:rsidR="0041033F" w:rsidRPr="00A93E10">
        <w:t xml:space="preserve"> patient with</w:t>
      </w:r>
      <w:r w:rsidR="00C31DD5" w:rsidRPr="00A93E10">
        <w:t xml:space="preserve"> recurrent RCC with pulmonary metastasis</w:t>
      </w:r>
      <w:r w:rsidR="0041033F" w:rsidRPr="00A93E10">
        <w:t xml:space="preserve">.  </w:t>
      </w:r>
      <w:r w:rsidRPr="00A93E10">
        <w:t xml:space="preserve">The scan shows normal distribution of </w:t>
      </w:r>
      <w:r w:rsidR="00C40C38" w:rsidRPr="00A93E10">
        <w:t xml:space="preserve">the </w:t>
      </w:r>
      <w:r w:rsidRPr="00A93E10">
        <w:t>tracer</w:t>
      </w:r>
      <w:r w:rsidR="0004205D" w:rsidRPr="00A93E10">
        <w:t xml:space="preserve"> with no urinary bladder uptake due to </w:t>
      </w:r>
      <w:r w:rsidR="0041033F" w:rsidRPr="00A93E10">
        <w:t xml:space="preserve">non-urinary secretion.  B) Shows PSMA PET utilising </w:t>
      </w:r>
      <w:r w:rsidR="00C31DD5" w:rsidRPr="00A93E10">
        <w:t>[</w:t>
      </w:r>
      <w:r w:rsidR="00C31DD5" w:rsidRPr="00A93E10">
        <w:rPr>
          <w:vertAlign w:val="superscript"/>
        </w:rPr>
        <w:t>68</w:t>
      </w:r>
      <w:r w:rsidR="00C31DD5" w:rsidRPr="00A93E10">
        <w:t xml:space="preserve">Ga]Ga-PSMA-11 </w:t>
      </w:r>
      <w:r w:rsidR="0041033F" w:rsidRPr="00A93E10">
        <w:t xml:space="preserve">tracer of patient with recurrent RCC with right hilar metastasis.  Scan shows normal distribution including </w:t>
      </w:r>
      <w:r w:rsidR="00C40C38" w:rsidRPr="00A93E10">
        <w:t xml:space="preserve">urinary </w:t>
      </w:r>
      <w:r w:rsidR="00C31DD5" w:rsidRPr="00A93E10">
        <w:t>bladder uptake due to urinary excretion</w:t>
      </w:r>
      <w:r w:rsidR="0004205D" w:rsidRPr="00A93E10">
        <w:t xml:space="preserve"> of tracer</w:t>
      </w:r>
      <w:r w:rsidR="00C31DD5" w:rsidRPr="00A93E10">
        <w:t xml:space="preserve">. </w:t>
      </w:r>
    </w:p>
    <w:p w14:paraId="79E971EB" w14:textId="77777777" w:rsidR="00896285" w:rsidRDefault="00896285" w:rsidP="004F7802">
      <w:pPr>
        <w:rPr>
          <w:noProof/>
        </w:rPr>
      </w:pPr>
    </w:p>
    <w:p w14:paraId="02511B1F" w14:textId="77777777" w:rsidR="00896285" w:rsidRDefault="00896285" w:rsidP="004F7802">
      <w:pPr>
        <w:rPr>
          <w:noProof/>
        </w:rPr>
      </w:pPr>
    </w:p>
    <w:p w14:paraId="59D2FE77" w14:textId="77777777" w:rsidR="00896285" w:rsidRDefault="00896285" w:rsidP="004F7802">
      <w:pPr>
        <w:rPr>
          <w:noProof/>
        </w:rPr>
      </w:pPr>
    </w:p>
    <w:p w14:paraId="52447ADD" w14:textId="77777777" w:rsidR="00896285" w:rsidRDefault="00896285" w:rsidP="004F7802">
      <w:pPr>
        <w:rPr>
          <w:noProof/>
        </w:rPr>
      </w:pPr>
    </w:p>
    <w:p w14:paraId="7BAF252B" w14:textId="77777777" w:rsidR="00896285" w:rsidRDefault="00896285" w:rsidP="004F7802">
      <w:pPr>
        <w:rPr>
          <w:noProof/>
        </w:rPr>
      </w:pPr>
    </w:p>
    <w:p w14:paraId="5B80F742" w14:textId="77777777" w:rsidR="00896285" w:rsidRDefault="00896285" w:rsidP="004F7802">
      <w:pPr>
        <w:rPr>
          <w:noProof/>
        </w:rPr>
      </w:pPr>
    </w:p>
    <w:p w14:paraId="2BA9499F" w14:textId="77777777" w:rsidR="00896285" w:rsidRDefault="00896285" w:rsidP="004F7802">
      <w:pPr>
        <w:rPr>
          <w:noProof/>
        </w:rPr>
      </w:pPr>
    </w:p>
    <w:p w14:paraId="234A4BBD" w14:textId="77777777" w:rsidR="00896285" w:rsidRDefault="00896285" w:rsidP="004F7802">
      <w:pPr>
        <w:rPr>
          <w:noProof/>
        </w:rPr>
      </w:pPr>
    </w:p>
    <w:p w14:paraId="17F7EEB2" w14:textId="77777777" w:rsidR="00896285" w:rsidRDefault="00896285" w:rsidP="004F7802">
      <w:pPr>
        <w:rPr>
          <w:noProof/>
        </w:rPr>
      </w:pPr>
    </w:p>
    <w:p w14:paraId="5B02BE23" w14:textId="77777777" w:rsidR="00896285" w:rsidRDefault="00896285" w:rsidP="004F7802">
      <w:pPr>
        <w:rPr>
          <w:noProof/>
        </w:rPr>
      </w:pPr>
    </w:p>
    <w:tbl>
      <w:tblPr>
        <w:tblW w:w="6540" w:type="dxa"/>
        <w:tblLook w:val="04A0" w:firstRow="1" w:lastRow="0" w:firstColumn="1" w:lastColumn="0" w:noHBand="0" w:noVBand="1"/>
      </w:tblPr>
      <w:tblGrid>
        <w:gridCol w:w="2700"/>
        <w:gridCol w:w="839"/>
        <w:gridCol w:w="1081"/>
        <w:gridCol w:w="904"/>
        <w:gridCol w:w="1016"/>
      </w:tblGrid>
      <w:tr w:rsidR="004F7802" w:rsidRPr="00B6385F" w14:paraId="7146002F" w14:textId="77777777" w:rsidTr="002015C3">
        <w:trPr>
          <w:trHeight w:val="29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ABC0" w14:textId="77777777" w:rsidR="004F7802" w:rsidRPr="00B6385F" w:rsidRDefault="004F7802" w:rsidP="00201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lastRenderedPageBreak/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C6FC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 xml:space="preserve">Better Delineated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6A0B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Refuted</w:t>
            </w:r>
          </w:p>
        </w:tc>
      </w:tr>
      <w:tr w:rsidR="004F7802" w:rsidRPr="00B6385F" w14:paraId="058C9E37" w14:textId="77777777" w:rsidTr="002015C3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0343" w14:textId="77777777" w:rsidR="004F7802" w:rsidRPr="00B6385F" w:rsidRDefault="004F7802" w:rsidP="00201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Site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E24E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9053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664A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102F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%</w:t>
            </w:r>
          </w:p>
        </w:tc>
      </w:tr>
      <w:tr w:rsidR="004F7802" w:rsidRPr="00B6385F" w14:paraId="23A0530B" w14:textId="77777777" w:rsidTr="002015C3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4DDD" w14:textId="77777777" w:rsidR="004F7802" w:rsidRPr="00B6385F" w:rsidRDefault="004F7802" w:rsidP="00201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Infra-diaphragmatic nodal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113B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B4EA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18.5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3C7E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6C2F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.0%</w:t>
            </w:r>
          </w:p>
        </w:tc>
      </w:tr>
      <w:tr w:rsidR="004F7802" w:rsidRPr="00B6385F" w14:paraId="78008680" w14:textId="77777777" w:rsidTr="002015C3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8C29" w14:textId="77777777" w:rsidR="004F7802" w:rsidRPr="00B6385F" w:rsidRDefault="004F7802" w:rsidP="00201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Adrenal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DF74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47D2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14.8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2598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1E0B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.0%</w:t>
            </w:r>
          </w:p>
        </w:tc>
      </w:tr>
      <w:tr w:rsidR="004F7802" w:rsidRPr="00B6385F" w14:paraId="15274344" w14:textId="77777777" w:rsidTr="002015C3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DC1A" w14:textId="77777777" w:rsidR="004F7802" w:rsidRPr="00B6385F" w:rsidRDefault="004F7802" w:rsidP="00201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Bone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B82C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4AF4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14.8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1363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7EE8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.0%</w:t>
            </w:r>
          </w:p>
        </w:tc>
      </w:tr>
      <w:tr w:rsidR="004F7802" w:rsidRPr="00B6385F" w14:paraId="5A38107D" w14:textId="77777777" w:rsidTr="002015C3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53A5" w14:textId="77777777" w:rsidR="004F7802" w:rsidRPr="00B6385F" w:rsidRDefault="004F7802" w:rsidP="00201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Supra-diaphragmatic nodal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AB28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074C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11.1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9DBD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3F2A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3.7%</w:t>
            </w:r>
          </w:p>
        </w:tc>
      </w:tr>
      <w:tr w:rsidR="004F7802" w:rsidRPr="00B6385F" w14:paraId="7BF133FC" w14:textId="77777777" w:rsidTr="002015C3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6A45" w14:textId="77777777" w:rsidR="004F7802" w:rsidRPr="00B6385F" w:rsidRDefault="004F7802" w:rsidP="00201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Abdominal wall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B142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02CD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7.4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3370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15AC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.0%</w:t>
            </w:r>
          </w:p>
        </w:tc>
      </w:tr>
      <w:tr w:rsidR="004F7802" w:rsidRPr="00B6385F" w14:paraId="3CB9F7F4" w14:textId="77777777" w:rsidTr="002015C3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35D7" w14:textId="77777777" w:rsidR="004F7802" w:rsidRPr="00B6385F" w:rsidRDefault="004F7802" w:rsidP="00201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 xml:space="preserve">Local recurrence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7D80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9635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7.4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28B9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2742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.0%</w:t>
            </w:r>
          </w:p>
        </w:tc>
      </w:tr>
      <w:tr w:rsidR="004F7802" w:rsidRPr="00B6385F" w14:paraId="461933DB" w14:textId="77777777" w:rsidTr="002015C3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1179" w14:textId="77777777" w:rsidR="004F7802" w:rsidRPr="00B6385F" w:rsidRDefault="004F7802" w:rsidP="00201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 xml:space="preserve">Pulmonary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33E3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58A5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3.7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68DD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C599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7.4%</w:t>
            </w:r>
          </w:p>
        </w:tc>
      </w:tr>
      <w:tr w:rsidR="004F7802" w:rsidRPr="00B6385F" w14:paraId="7CB21F6A" w14:textId="77777777" w:rsidTr="002015C3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3804" w14:textId="77777777" w:rsidR="004F7802" w:rsidRPr="00B6385F" w:rsidRDefault="004F7802" w:rsidP="00201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Gastric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DB06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72C3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3.7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66CD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96A5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.0%</w:t>
            </w:r>
          </w:p>
        </w:tc>
      </w:tr>
      <w:tr w:rsidR="004F7802" w:rsidRPr="00B6385F" w14:paraId="2551E0E4" w14:textId="77777777" w:rsidTr="002015C3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1FCA" w14:textId="77777777" w:rsidR="004F7802" w:rsidRPr="00B6385F" w:rsidRDefault="004F7802" w:rsidP="00201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 xml:space="preserve">Thyroid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7301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D969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3.7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6823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DC22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.0%</w:t>
            </w:r>
          </w:p>
        </w:tc>
      </w:tr>
      <w:tr w:rsidR="004F7802" w:rsidRPr="00B6385F" w14:paraId="1FBC708A" w14:textId="77777777" w:rsidTr="002015C3">
        <w:trPr>
          <w:trHeight w:val="29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4AD1" w14:textId="77777777" w:rsidR="004F7802" w:rsidRPr="00B6385F" w:rsidRDefault="004F7802" w:rsidP="002015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Small Bowel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1269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21DB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3.7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B4FC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0D13" w14:textId="77777777" w:rsidR="004F7802" w:rsidRPr="00B6385F" w:rsidRDefault="004F7802" w:rsidP="002015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 w:bidi="th-TH"/>
              </w:rPr>
            </w:pPr>
            <w:r w:rsidRPr="00B6385F">
              <w:rPr>
                <w:rFonts w:ascii="Calibri" w:eastAsia="Times New Roman" w:hAnsi="Calibri" w:cs="Calibri"/>
                <w:color w:val="000000"/>
                <w:lang w:eastAsia="zh-CN" w:bidi="th-TH"/>
              </w:rPr>
              <w:t>0.0%</w:t>
            </w:r>
          </w:p>
        </w:tc>
      </w:tr>
    </w:tbl>
    <w:p w14:paraId="1B36216C" w14:textId="77777777" w:rsidR="004F7802" w:rsidRDefault="004F7802" w:rsidP="004F7802"/>
    <w:p w14:paraId="06ACE40F" w14:textId="787B92F2" w:rsidR="004F7802" w:rsidRDefault="004F7802" w:rsidP="004F7802">
      <w:r>
        <w:t>Supplementary Table 1: Sites of disease better delineated on PSMA PET</w:t>
      </w:r>
    </w:p>
    <w:p w14:paraId="7DBEC652" w14:textId="77777777" w:rsidR="00113DA9" w:rsidRDefault="00113DA9" w:rsidP="00113DA9">
      <w:pPr>
        <w:rPr>
          <w:noProof/>
        </w:rPr>
      </w:pPr>
    </w:p>
    <w:p w14:paraId="1ACB3EE3" w14:textId="77777777" w:rsidR="00113DA9" w:rsidRDefault="00113DA9" w:rsidP="00113DA9">
      <w:pPr>
        <w:rPr>
          <w:noProof/>
        </w:rPr>
      </w:pPr>
    </w:p>
    <w:p w14:paraId="02385120" w14:textId="77777777" w:rsidR="00113DA9" w:rsidRDefault="00113DA9" w:rsidP="00113DA9">
      <w:pPr>
        <w:rPr>
          <w:noProof/>
        </w:rPr>
      </w:pPr>
    </w:p>
    <w:p w14:paraId="458CF71D" w14:textId="382DA62D" w:rsidR="00113DA9" w:rsidRDefault="00113DA9" w:rsidP="00113DA9">
      <w:pPr>
        <w:rPr>
          <w:noProof/>
        </w:rPr>
      </w:pPr>
    </w:p>
    <w:p w14:paraId="4BF1001C" w14:textId="111C4FCF" w:rsidR="00113DA9" w:rsidRDefault="00113DA9" w:rsidP="00113DA9">
      <w:pPr>
        <w:rPr>
          <w:noProof/>
        </w:rPr>
      </w:pPr>
    </w:p>
    <w:p w14:paraId="062E7D36" w14:textId="40863F42" w:rsidR="00D45812" w:rsidRDefault="00D45812" w:rsidP="00113DA9">
      <w:pPr>
        <w:rPr>
          <w:noProof/>
        </w:rPr>
      </w:pPr>
    </w:p>
    <w:p w14:paraId="79359B1E" w14:textId="188CCD6E" w:rsidR="00D45812" w:rsidRDefault="00D45812" w:rsidP="00113DA9">
      <w:pPr>
        <w:rPr>
          <w:noProof/>
        </w:rPr>
      </w:pPr>
    </w:p>
    <w:p w14:paraId="6CB1AE6E" w14:textId="777D9803" w:rsidR="00D45812" w:rsidRDefault="00D45812" w:rsidP="00113DA9">
      <w:pPr>
        <w:rPr>
          <w:noProof/>
        </w:rPr>
      </w:pPr>
    </w:p>
    <w:p w14:paraId="283D9437" w14:textId="5D6BD5D3" w:rsidR="00D45812" w:rsidRDefault="00D45812" w:rsidP="00113DA9">
      <w:pPr>
        <w:rPr>
          <w:noProof/>
        </w:rPr>
      </w:pPr>
    </w:p>
    <w:p w14:paraId="0CF6E34F" w14:textId="767B1780" w:rsidR="00D45812" w:rsidRDefault="00D45812" w:rsidP="00113DA9">
      <w:pPr>
        <w:rPr>
          <w:noProof/>
        </w:rPr>
      </w:pPr>
    </w:p>
    <w:p w14:paraId="6B41867A" w14:textId="4BD0F5A0" w:rsidR="00D45812" w:rsidRDefault="00D45812" w:rsidP="00113DA9">
      <w:pPr>
        <w:rPr>
          <w:noProof/>
        </w:rPr>
      </w:pPr>
    </w:p>
    <w:p w14:paraId="2A6BC5FB" w14:textId="0396F346" w:rsidR="00D45812" w:rsidRDefault="00D45812" w:rsidP="00113DA9">
      <w:pPr>
        <w:rPr>
          <w:noProof/>
        </w:rPr>
      </w:pPr>
    </w:p>
    <w:p w14:paraId="50FF63AD" w14:textId="709FB3DE" w:rsidR="00D45812" w:rsidRDefault="00D45812" w:rsidP="00113DA9">
      <w:pPr>
        <w:rPr>
          <w:noProof/>
        </w:rPr>
      </w:pPr>
    </w:p>
    <w:p w14:paraId="39C44B8D" w14:textId="3A933C76" w:rsidR="00D45812" w:rsidRDefault="00D45812" w:rsidP="00113DA9">
      <w:pPr>
        <w:rPr>
          <w:noProof/>
        </w:rPr>
      </w:pPr>
    </w:p>
    <w:p w14:paraId="3D834559" w14:textId="70082FEF" w:rsidR="00D45812" w:rsidRDefault="00D45812" w:rsidP="00113DA9">
      <w:pPr>
        <w:rPr>
          <w:noProof/>
        </w:rPr>
      </w:pPr>
    </w:p>
    <w:p w14:paraId="0523E468" w14:textId="4CFE1191" w:rsidR="00D45812" w:rsidRDefault="00D45812" w:rsidP="00113DA9">
      <w:pPr>
        <w:rPr>
          <w:noProof/>
        </w:rPr>
      </w:pPr>
    </w:p>
    <w:p w14:paraId="49F4D2D3" w14:textId="5048B8C0" w:rsidR="00D45812" w:rsidRDefault="00D45812" w:rsidP="00113DA9">
      <w:pPr>
        <w:rPr>
          <w:noProof/>
        </w:rPr>
      </w:pPr>
    </w:p>
    <w:p w14:paraId="10E47E43" w14:textId="28CC8205" w:rsidR="00D45812" w:rsidRDefault="00D45812" w:rsidP="00113DA9">
      <w:pPr>
        <w:rPr>
          <w:noProof/>
        </w:rPr>
      </w:pPr>
    </w:p>
    <w:p w14:paraId="4332EFB2" w14:textId="77777777" w:rsidR="0004205D" w:rsidRDefault="0004205D" w:rsidP="00113DA9">
      <w:pPr>
        <w:rPr>
          <w:noProof/>
        </w:rPr>
      </w:pPr>
    </w:p>
    <w:p w14:paraId="48A4BDB4" w14:textId="730E6B98" w:rsidR="00D45812" w:rsidRDefault="00D45812" w:rsidP="00113DA9">
      <w:pPr>
        <w:rPr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440"/>
        <w:gridCol w:w="987"/>
        <w:gridCol w:w="1334"/>
        <w:gridCol w:w="1530"/>
        <w:gridCol w:w="3385"/>
      </w:tblGrid>
      <w:tr w:rsidR="00D45812" w14:paraId="1B8DE475" w14:textId="77777777" w:rsidTr="00696B1E">
        <w:tc>
          <w:tcPr>
            <w:tcW w:w="0" w:type="auto"/>
          </w:tcPr>
          <w:p w14:paraId="5088B3F3" w14:textId="77777777" w:rsidR="00D45812" w:rsidRDefault="00D45812" w:rsidP="00696B1E">
            <w:r>
              <w:lastRenderedPageBreak/>
              <w:t>Author (Year)</w:t>
            </w:r>
          </w:p>
        </w:tc>
        <w:tc>
          <w:tcPr>
            <w:tcW w:w="0" w:type="auto"/>
          </w:tcPr>
          <w:p w14:paraId="276C4666" w14:textId="77777777" w:rsidR="00D45812" w:rsidRDefault="00D45812" w:rsidP="00696B1E">
            <w:r>
              <w:t>n</w:t>
            </w:r>
          </w:p>
        </w:tc>
        <w:tc>
          <w:tcPr>
            <w:tcW w:w="0" w:type="auto"/>
          </w:tcPr>
          <w:p w14:paraId="7FD577B7" w14:textId="77777777" w:rsidR="00D45812" w:rsidRDefault="00D45812" w:rsidP="00696B1E">
            <w:r>
              <w:t xml:space="preserve">Tracer </w:t>
            </w:r>
          </w:p>
        </w:tc>
        <w:tc>
          <w:tcPr>
            <w:tcW w:w="0" w:type="auto"/>
          </w:tcPr>
          <w:p w14:paraId="3B5E9E51" w14:textId="77777777" w:rsidR="00D45812" w:rsidRDefault="00D45812" w:rsidP="00696B1E">
            <w:r>
              <w:t>Comparator</w:t>
            </w:r>
          </w:p>
        </w:tc>
        <w:tc>
          <w:tcPr>
            <w:tcW w:w="0" w:type="auto"/>
          </w:tcPr>
          <w:p w14:paraId="37EC6690" w14:textId="77777777" w:rsidR="00D45812" w:rsidRDefault="00D45812" w:rsidP="00696B1E">
            <w:r>
              <w:t xml:space="preserve">Histology </w:t>
            </w:r>
          </w:p>
        </w:tc>
        <w:tc>
          <w:tcPr>
            <w:tcW w:w="0" w:type="auto"/>
          </w:tcPr>
          <w:p w14:paraId="032773B0" w14:textId="77777777" w:rsidR="00D45812" w:rsidRDefault="00D45812" w:rsidP="00696B1E">
            <w:r>
              <w:t>Comments</w:t>
            </w:r>
          </w:p>
        </w:tc>
      </w:tr>
      <w:tr w:rsidR="00D45812" w14:paraId="2063482C" w14:textId="77777777" w:rsidTr="00696B1E">
        <w:tc>
          <w:tcPr>
            <w:tcW w:w="0" w:type="auto"/>
          </w:tcPr>
          <w:p w14:paraId="2D8214DB" w14:textId="7A51233F" w:rsidR="00D45812" w:rsidRDefault="00D45812" w:rsidP="00696B1E">
            <w:r>
              <w:t>Rowe (2015) [1</w:t>
            </w:r>
            <w:r w:rsidR="000E4FA6">
              <w:t>4</w:t>
            </w:r>
            <w:r>
              <w:t>]</w:t>
            </w:r>
          </w:p>
        </w:tc>
        <w:tc>
          <w:tcPr>
            <w:tcW w:w="0" w:type="auto"/>
          </w:tcPr>
          <w:p w14:paraId="7266D073" w14:textId="77777777" w:rsidR="00D45812" w:rsidRDefault="00D45812" w:rsidP="00696B1E">
            <w:r>
              <w:t>5</w:t>
            </w:r>
          </w:p>
        </w:tc>
        <w:tc>
          <w:tcPr>
            <w:tcW w:w="0" w:type="auto"/>
          </w:tcPr>
          <w:p w14:paraId="6D57C323" w14:textId="77777777" w:rsidR="00D45812" w:rsidRDefault="00D45812" w:rsidP="00696B1E">
            <w:r>
              <w:t>18F-DCFPyL</w:t>
            </w:r>
          </w:p>
        </w:tc>
        <w:tc>
          <w:tcPr>
            <w:tcW w:w="0" w:type="auto"/>
          </w:tcPr>
          <w:p w14:paraId="5AE5FD31" w14:textId="77777777" w:rsidR="00D45812" w:rsidRDefault="00D45812" w:rsidP="00696B1E">
            <w:r>
              <w:t>CT +/- MR</w:t>
            </w:r>
          </w:p>
        </w:tc>
        <w:tc>
          <w:tcPr>
            <w:tcW w:w="0" w:type="auto"/>
          </w:tcPr>
          <w:p w14:paraId="442F14CC" w14:textId="77777777" w:rsidR="00D45812" w:rsidRDefault="00D45812" w:rsidP="00696B1E">
            <w:r>
              <w:t>ccRCC</w:t>
            </w:r>
          </w:p>
        </w:tc>
        <w:tc>
          <w:tcPr>
            <w:tcW w:w="0" w:type="auto"/>
          </w:tcPr>
          <w:p w14:paraId="5D3DA156" w14:textId="77777777" w:rsidR="00D45812" w:rsidRDefault="00D45812" w:rsidP="00696B1E">
            <w:r>
              <w:t>PSMA identified more sites of disease. Unable to detect a small liver lesion, likely due to size and background activity</w:t>
            </w:r>
          </w:p>
        </w:tc>
      </w:tr>
      <w:tr w:rsidR="00D45812" w14:paraId="7A1F524E" w14:textId="77777777" w:rsidTr="00696B1E">
        <w:tc>
          <w:tcPr>
            <w:tcW w:w="0" w:type="auto"/>
          </w:tcPr>
          <w:p w14:paraId="1BD470FD" w14:textId="77777777" w:rsidR="00D45812" w:rsidRDefault="00D45812" w:rsidP="00696B1E">
            <w:r>
              <w:t>Rhee (2016) [10]</w:t>
            </w:r>
          </w:p>
        </w:tc>
        <w:tc>
          <w:tcPr>
            <w:tcW w:w="0" w:type="auto"/>
          </w:tcPr>
          <w:p w14:paraId="3FFF6BCF" w14:textId="77777777" w:rsidR="00D45812" w:rsidRDefault="00D45812" w:rsidP="00696B1E">
            <w:r>
              <w:t>10</w:t>
            </w:r>
          </w:p>
        </w:tc>
        <w:tc>
          <w:tcPr>
            <w:tcW w:w="0" w:type="auto"/>
          </w:tcPr>
          <w:p w14:paraId="44D7AC21" w14:textId="77777777" w:rsidR="00D45812" w:rsidRDefault="00D45812" w:rsidP="00696B1E">
            <w:r>
              <w:t>68Ga-PSMA-11</w:t>
            </w:r>
          </w:p>
        </w:tc>
        <w:tc>
          <w:tcPr>
            <w:tcW w:w="0" w:type="auto"/>
          </w:tcPr>
          <w:p w14:paraId="20F35637" w14:textId="77777777" w:rsidR="00D45812" w:rsidRDefault="00D45812" w:rsidP="00696B1E">
            <w:r>
              <w:t>CT +/- MR/USS</w:t>
            </w:r>
          </w:p>
        </w:tc>
        <w:tc>
          <w:tcPr>
            <w:tcW w:w="0" w:type="auto"/>
          </w:tcPr>
          <w:p w14:paraId="323F48DC" w14:textId="77777777" w:rsidR="00D45812" w:rsidRDefault="00D45812" w:rsidP="00696B1E">
            <w:r>
              <w:t>ccRCC (n=8)</w:t>
            </w:r>
          </w:p>
          <w:p w14:paraId="40DAE156" w14:textId="77777777" w:rsidR="00D45812" w:rsidRDefault="00D45812" w:rsidP="00696B1E">
            <w:r>
              <w:t>pRCC (n=1)</w:t>
            </w:r>
          </w:p>
          <w:p w14:paraId="280369AC" w14:textId="77777777" w:rsidR="00D45812" w:rsidRDefault="00D45812" w:rsidP="00696B1E">
            <w:r>
              <w:t>uRCC (n=1)</w:t>
            </w:r>
          </w:p>
        </w:tc>
        <w:tc>
          <w:tcPr>
            <w:tcW w:w="0" w:type="auto"/>
          </w:tcPr>
          <w:p w14:paraId="25F9C5A0" w14:textId="77777777" w:rsidR="00D45812" w:rsidRDefault="00D45812" w:rsidP="00696B1E">
            <w:r>
              <w:t>PSMA identified more sites of mRCC. Sensitivity improved from 68.7% to 92.11%. Positive predictive value improved from 80% to 97.22%.</w:t>
            </w:r>
          </w:p>
        </w:tc>
      </w:tr>
      <w:tr w:rsidR="00D45812" w14:paraId="6C8813D3" w14:textId="77777777" w:rsidTr="00696B1E">
        <w:tc>
          <w:tcPr>
            <w:tcW w:w="0" w:type="auto"/>
          </w:tcPr>
          <w:p w14:paraId="1EA5699B" w14:textId="1D35EBA6" w:rsidR="00D45812" w:rsidRDefault="00D45812" w:rsidP="00696B1E">
            <w:r>
              <w:t>Sawicki (2017)</w:t>
            </w:r>
            <w:r w:rsidR="007A297D">
              <w:t xml:space="preserve"> [17]</w:t>
            </w:r>
          </w:p>
        </w:tc>
        <w:tc>
          <w:tcPr>
            <w:tcW w:w="0" w:type="auto"/>
          </w:tcPr>
          <w:p w14:paraId="4AD12F1B" w14:textId="77777777" w:rsidR="00D45812" w:rsidRDefault="00D45812" w:rsidP="00696B1E">
            <w:r>
              <w:t>6</w:t>
            </w:r>
          </w:p>
        </w:tc>
        <w:tc>
          <w:tcPr>
            <w:tcW w:w="0" w:type="auto"/>
          </w:tcPr>
          <w:p w14:paraId="560909CE" w14:textId="77777777" w:rsidR="00D45812" w:rsidRDefault="00D45812" w:rsidP="00696B1E">
            <w:r>
              <w:t>68Ga-PSMA-11</w:t>
            </w:r>
          </w:p>
        </w:tc>
        <w:tc>
          <w:tcPr>
            <w:tcW w:w="0" w:type="auto"/>
          </w:tcPr>
          <w:p w14:paraId="33CA0C5D" w14:textId="77777777" w:rsidR="00D45812" w:rsidRDefault="00D45812" w:rsidP="00696B1E">
            <w:r>
              <w:t>Nill</w:t>
            </w:r>
          </w:p>
        </w:tc>
        <w:tc>
          <w:tcPr>
            <w:tcW w:w="0" w:type="auto"/>
          </w:tcPr>
          <w:p w14:paraId="69490E2B" w14:textId="77777777" w:rsidR="00D45812" w:rsidRDefault="00D45812" w:rsidP="00696B1E">
            <w:r>
              <w:t>ccRCC (n=4)</w:t>
            </w:r>
          </w:p>
          <w:p w14:paraId="32B18547" w14:textId="77777777" w:rsidR="00D45812" w:rsidRDefault="00D45812" w:rsidP="00696B1E">
            <w:r>
              <w:t>pRCC (n=1)</w:t>
            </w:r>
          </w:p>
          <w:p w14:paraId="5F52BFB8" w14:textId="77777777" w:rsidR="00D45812" w:rsidRDefault="00D45812" w:rsidP="00696B1E">
            <w:r>
              <w:t>chRCC (n=1)</w:t>
            </w:r>
          </w:p>
        </w:tc>
        <w:tc>
          <w:tcPr>
            <w:tcW w:w="0" w:type="auto"/>
          </w:tcPr>
          <w:p w14:paraId="0491E843" w14:textId="77777777" w:rsidR="00D45812" w:rsidRDefault="00D45812" w:rsidP="00696B1E">
            <w:r>
              <w:t>Useful in detecting metastatic ccRCC.  No additional diagnostic value in detecting primary RCC due to background PSMA uptake in kidney.</w:t>
            </w:r>
          </w:p>
        </w:tc>
      </w:tr>
      <w:tr w:rsidR="00D45812" w14:paraId="394379D2" w14:textId="77777777" w:rsidTr="00696B1E">
        <w:tc>
          <w:tcPr>
            <w:tcW w:w="0" w:type="auto"/>
          </w:tcPr>
          <w:p w14:paraId="3B6D7C6A" w14:textId="37A19AE5" w:rsidR="00D45812" w:rsidRDefault="00D45812" w:rsidP="00696B1E">
            <w:r>
              <w:t>Siva (2017)</w:t>
            </w:r>
            <w:r w:rsidR="007A297D">
              <w:t xml:space="preserve"> [18]</w:t>
            </w:r>
            <w:r>
              <w:t xml:space="preserve"> </w:t>
            </w:r>
          </w:p>
        </w:tc>
        <w:tc>
          <w:tcPr>
            <w:tcW w:w="0" w:type="auto"/>
          </w:tcPr>
          <w:p w14:paraId="724AC499" w14:textId="77777777" w:rsidR="00D45812" w:rsidRDefault="00D45812" w:rsidP="00696B1E">
            <w:r>
              <w:t>8</w:t>
            </w:r>
          </w:p>
        </w:tc>
        <w:tc>
          <w:tcPr>
            <w:tcW w:w="0" w:type="auto"/>
          </w:tcPr>
          <w:p w14:paraId="39651679" w14:textId="77777777" w:rsidR="00D45812" w:rsidRDefault="00D45812" w:rsidP="00696B1E">
            <w:r>
              <w:t>68Ga-PSMA-11</w:t>
            </w:r>
          </w:p>
        </w:tc>
        <w:tc>
          <w:tcPr>
            <w:tcW w:w="0" w:type="auto"/>
          </w:tcPr>
          <w:p w14:paraId="761BE137" w14:textId="77777777" w:rsidR="00D45812" w:rsidRDefault="00D45812" w:rsidP="00696B1E">
            <w:r>
              <w:t>FDG</w:t>
            </w:r>
          </w:p>
        </w:tc>
        <w:tc>
          <w:tcPr>
            <w:tcW w:w="0" w:type="auto"/>
          </w:tcPr>
          <w:p w14:paraId="269C0334" w14:textId="77777777" w:rsidR="00D45812" w:rsidRDefault="00D45812" w:rsidP="00696B1E">
            <w:r>
              <w:t>ccRCC (n=7)</w:t>
            </w:r>
            <w:r>
              <w:br/>
              <w:t>pRCC (n=1)</w:t>
            </w:r>
          </w:p>
        </w:tc>
        <w:tc>
          <w:tcPr>
            <w:tcW w:w="0" w:type="auto"/>
          </w:tcPr>
          <w:p w14:paraId="4A339E0F" w14:textId="77777777" w:rsidR="00D45812" w:rsidRDefault="00D45812" w:rsidP="00696B1E">
            <w:r w:rsidRPr="00F849D5">
              <w:rPr>
                <w:color w:val="000000" w:themeColor="text1"/>
              </w:rPr>
              <w:t xml:space="preserve">ccRCC metastasis typically more PSMA avid than FDG avid.  Locally recurrent </w:t>
            </w:r>
            <w:r>
              <w:rPr>
                <w:color w:val="000000" w:themeColor="text1"/>
              </w:rPr>
              <w:t>p</w:t>
            </w:r>
            <w:r w:rsidRPr="00F849D5">
              <w:rPr>
                <w:color w:val="000000" w:themeColor="text1"/>
              </w:rPr>
              <w:t>RCC not PSMA avid.</w:t>
            </w:r>
          </w:p>
        </w:tc>
      </w:tr>
      <w:tr w:rsidR="00D45812" w14:paraId="78492516" w14:textId="77777777" w:rsidTr="00696B1E">
        <w:tc>
          <w:tcPr>
            <w:tcW w:w="0" w:type="auto"/>
          </w:tcPr>
          <w:p w14:paraId="6CA534FE" w14:textId="54FEA6B9" w:rsidR="00D45812" w:rsidRDefault="00D45812" w:rsidP="00696B1E">
            <w:r>
              <w:t>Myer (2019) [1</w:t>
            </w:r>
            <w:r w:rsidR="000E4FA6">
              <w:t>3</w:t>
            </w:r>
            <w:r>
              <w:t>]</w:t>
            </w:r>
          </w:p>
        </w:tc>
        <w:tc>
          <w:tcPr>
            <w:tcW w:w="0" w:type="auto"/>
          </w:tcPr>
          <w:p w14:paraId="18EEEDF6" w14:textId="77777777" w:rsidR="00D45812" w:rsidRDefault="00D45812" w:rsidP="00696B1E">
            <w:r>
              <w:t>14</w:t>
            </w:r>
          </w:p>
        </w:tc>
        <w:tc>
          <w:tcPr>
            <w:tcW w:w="0" w:type="auto"/>
          </w:tcPr>
          <w:p w14:paraId="212BA93F" w14:textId="77777777" w:rsidR="00D45812" w:rsidRDefault="00D45812" w:rsidP="00696B1E">
            <w:r>
              <w:t>18F-DCFPyL</w:t>
            </w:r>
          </w:p>
        </w:tc>
        <w:tc>
          <w:tcPr>
            <w:tcW w:w="0" w:type="auto"/>
          </w:tcPr>
          <w:p w14:paraId="2308962D" w14:textId="77777777" w:rsidR="00D45812" w:rsidRDefault="00D45812" w:rsidP="00696B1E">
            <w:r>
              <w:t>CT +/- MR</w:t>
            </w:r>
          </w:p>
        </w:tc>
        <w:tc>
          <w:tcPr>
            <w:tcW w:w="0" w:type="auto"/>
          </w:tcPr>
          <w:p w14:paraId="1B761058" w14:textId="77777777" w:rsidR="00D45812" w:rsidRDefault="00D45812" w:rsidP="00696B1E">
            <w:r>
              <w:t>ccRCC</w:t>
            </w:r>
          </w:p>
        </w:tc>
        <w:tc>
          <w:tcPr>
            <w:tcW w:w="0" w:type="auto"/>
          </w:tcPr>
          <w:p w14:paraId="1B5DCB33" w14:textId="77777777" w:rsidR="00D45812" w:rsidRDefault="00D45812" w:rsidP="00696B1E">
            <w:r>
              <w:t>PSMA PET identified more lesion in 28.6% of patients, and 21.4% were no longer considered oligometastatic.</w:t>
            </w:r>
          </w:p>
        </w:tc>
      </w:tr>
      <w:tr w:rsidR="00D45812" w14:paraId="3829364D" w14:textId="77777777" w:rsidTr="00696B1E">
        <w:tc>
          <w:tcPr>
            <w:tcW w:w="0" w:type="auto"/>
          </w:tcPr>
          <w:p w14:paraId="2920BAB9" w14:textId="0E6D13F7" w:rsidR="00D45812" w:rsidRDefault="00D45812" w:rsidP="00696B1E">
            <w:r>
              <w:t xml:space="preserve">Yin (2019) </w:t>
            </w:r>
            <w:r w:rsidR="007A297D">
              <w:t>[19]</w:t>
            </w:r>
          </w:p>
        </w:tc>
        <w:tc>
          <w:tcPr>
            <w:tcW w:w="0" w:type="auto"/>
          </w:tcPr>
          <w:p w14:paraId="67A81D40" w14:textId="77777777" w:rsidR="00D45812" w:rsidRDefault="00D45812" w:rsidP="00696B1E">
            <w:r>
              <w:t>8</w:t>
            </w:r>
          </w:p>
        </w:tc>
        <w:tc>
          <w:tcPr>
            <w:tcW w:w="0" w:type="auto"/>
          </w:tcPr>
          <w:p w14:paraId="37771C7B" w14:textId="77777777" w:rsidR="00D45812" w:rsidRDefault="00D45812" w:rsidP="00696B1E">
            <w:r>
              <w:t>18F-DCFPyL</w:t>
            </w:r>
          </w:p>
        </w:tc>
        <w:tc>
          <w:tcPr>
            <w:tcW w:w="0" w:type="auto"/>
          </w:tcPr>
          <w:p w14:paraId="6F8C7AAA" w14:textId="77777777" w:rsidR="00D45812" w:rsidRDefault="00D45812" w:rsidP="00696B1E">
            <w:r>
              <w:t>CT +/- MR</w:t>
            </w:r>
          </w:p>
        </w:tc>
        <w:tc>
          <w:tcPr>
            <w:tcW w:w="0" w:type="auto"/>
          </w:tcPr>
          <w:p w14:paraId="7B4ABFBE" w14:textId="77777777" w:rsidR="00D45812" w:rsidRDefault="00D45812" w:rsidP="00696B1E">
            <w:r>
              <w:t>pRCC (n=3)</w:t>
            </w:r>
            <w:r>
              <w:br/>
              <w:t>chRCC (n=2)</w:t>
            </w:r>
            <w:r>
              <w:br/>
              <w:t>uRCC (n=2)</w:t>
            </w:r>
          </w:p>
          <w:p w14:paraId="7DAAE31E" w14:textId="77777777" w:rsidR="00D45812" w:rsidRDefault="00D45812" w:rsidP="00696B1E">
            <w:r>
              <w:t>Xp translocated RCC (n=1)</w:t>
            </w:r>
          </w:p>
        </w:tc>
        <w:tc>
          <w:tcPr>
            <w:tcW w:w="0" w:type="auto"/>
          </w:tcPr>
          <w:p w14:paraId="1FD7E2EC" w14:textId="77777777" w:rsidR="00D45812" w:rsidRDefault="00D45812" w:rsidP="00696B1E">
            <w:r>
              <w:t>13.7% of non-clear cell RCC showed PSMA-uptake suggesting it is not an appropriate modality in this sub-group.</w:t>
            </w:r>
          </w:p>
        </w:tc>
      </w:tr>
      <w:tr w:rsidR="00D45812" w14:paraId="7E6C2F3E" w14:textId="77777777" w:rsidTr="00696B1E">
        <w:tc>
          <w:tcPr>
            <w:tcW w:w="0" w:type="auto"/>
          </w:tcPr>
          <w:p w14:paraId="2014F527" w14:textId="0386D663" w:rsidR="00D45812" w:rsidRDefault="00D45812" w:rsidP="00696B1E">
            <w:r>
              <w:t>Liu (2020)</w:t>
            </w:r>
            <w:r w:rsidR="007A297D">
              <w:t xml:space="preserve"> [20]</w:t>
            </w:r>
          </w:p>
          <w:p w14:paraId="5F0D9017" w14:textId="5105FEA7" w:rsidR="00D45812" w:rsidRDefault="00D45812" w:rsidP="00696B1E"/>
        </w:tc>
        <w:tc>
          <w:tcPr>
            <w:tcW w:w="0" w:type="auto"/>
          </w:tcPr>
          <w:p w14:paraId="265DA1AB" w14:textId="77777777" w:rsidR="00D45812" w:rsidRDefault="00D45812" w:rsidP="00696B1E">
            <w:r>
              <w:t>15</w:t>
            </w:r>
          </w:p>
        </w:tc>
        <w:tc>
          <w:tcPr>
            <w:tcW w:w="0" w:type="auto"/>
          </w:tcPr>
          <w:p w14:paraId="710FD264" w14:textId="77777777" w:rsidR="00D45812" w:rsidRDefault="00D45812" w:rsidP="00696B1E">
            <w:r>
              <w:t>18F-DCFPyL</w:t>
            </w:r>
          </w:p>
        </w:tc>
        <w:tc>
          <w:tcPr>
            <w:tcW w:w="0" w:type="auto"/>
          </w:tcPr>
          <w:p w14:paraId="07074C27" w14:textId="77777777" w:rsidR="00D45812" w:rsidRDefault="00D45812" w:rsidP="00696B1E">
            <w:r>
              <w:t xml:space="preserve">FDG </w:t>
            </w:r>
          </w:p>
        </w:tc>
        <w:tc>
          <w:tcPr>
            <w:tcW w:w="0" w:type="auto"/>
          </w:tcPr>
          <w:p w14:paraId="3E013787" w14:textId="77777777" w:rsidR="00D45812" w:rsidRDefault="00D45812" w:rsidP="00696B1E">
            <w:r>
              <w:t>ccRCC</w:t>
            </w:r>
          </w:p>
        </w:tc>
        <w:tc>
          <w:tcPr>
            <w:tcW w:w="0" w:type="auto"/>
          </w:tcPr>
          <w:p w14:paraId="4FBC1B32" w14:textId="77777777" w:rsidR="00D45812" w:rsidRDefault="00D45812" w:rsidP="00696B1E">
            <w:r>
              <w:t xml:space="preserve">PSMA PET improved detected of local recurrence and bone metastasis. </w:t>
            </w:r>
          </w:p>
        </w:tc>
      </w:tr>
      <w:tr w:rsidR="00D45812" w14:paraId="09AD9D70" w14:textId="77777777" w:rsidTr="00696B1E">
        <w:tc>
          <w:tcPr>
            <w:tcW w:w="0" w:type="auto"/>
          </w:tcPr>
          <w:p w14:paraId="175D54D0" w14:textId="77777777" w:rsidR="00D45812" w:rsidRDefault="00D45812" w:rsidP="00696B1E">
            <w:r>
              <w:t>Mittlemeir (2021) [16]</w:t>
            </w:r>
          </w:p>
        </w:tc>
        <w:tc>
          <w:tcPr>
            <w:tcW w:w="0" w:type="auto"/>
          </w:tcPr>
          <w:p w14:paraId="728B69A1" w14:textId="77777777" w:rsidR="00D45812" w:rsidRDefault="00D45812" w:rsidP="00696B1E">
            <w:r>
              <w:t>11</w:t>
            </w:r>
          </w:p>
        </w:tc>
        <w:tc>
          <w:tcPr>
            <w:tcW w:w="0" w:type="auto"/>
          </w:tcPr>
          <w:p w14:paraId="69603CEC" w14:textId="77777777" w:rsidR="00D45812" w:rsidRDefault="00D45812" w:rsidP="00696B1E">
            <w:r>
              <w:t>18F-DCFPyL</w:t>
            </w:r>
          </w:p>
        </w:tc>
        <w:tc>
          <w:tcPr>
            <w:tcW w:w="0" w:type="auto"/>
          </w:tcPr>
          <w:p w14:paraId="2C0E1841" w14:textId="77777777" w:rsidR="00D45812" w:rsidRDefault="00D45812" w:rsidP="00696B1E">
            <w:r>
              <w:t xml:space="preserve">CT </w:t>
            </w:r>
          </w:p>
        </w:tc>
        <w:tc>
          <w:tcPr>
            <w:tcW w:w="0" w:type="auto"/>
          </w:tcPr>
          <w:p w14:paraId="33C54C62" w14:textId="77777777" w:rsidR="00D45812" w:rsidRDefault="00D45812" w:rsidP="00696B1E">
            <w:r>
              <w:t>ccRCC</w:t>
            </w:r>
          </w:p>
        </w:tc>
        <w:tc>
          <w:tcPr>
            <w:tcW w:w="0" w:type="auto"/>
          </w:tcPr>
          <w:p w14:paraId="33100C1E" w14:textId="77777777" w:rsidR="00D45812" w:rsidRDefault="00D45812" w:rsidP="00696B1E">
            <w:r>
              <w:t>PSMA PET may better delineate response to TKI in comparison to CT.</w:t>
            </w:r>
          </w:p>
        </w:tc>
      </w:tr>
      <w:tr w:rsidR="00D45812" w14:paraId="0348B273" w14:textId="77777777" w:rsidTr="00696B1E">
        <w:tc>
          <w:tcPr>
            <w:tcW w:w="0" w:type="auto"/>
          </w:tcPr>
          <w:p w14:paraId="647D908D" w14:textId="77777777" w:rsidR="00D45812" w:rsidRDefault="00D45812" w:rsidP="00696B1E">
            <w:r>
              <w:t xml:space="preserve">Tariq </w:t>
            </w:r>
          </w:p>
          <w:p w14:paraId="401F5A46" w14:textId="21DECC1A" w:rsidR="00D45812" w:rsidRDefault="00D45812" w:rsidP="00696B1E">
            <w:r>
              <w:t>(2022) [1</w:t>
            </w:r>
            <w:r w:rsidR="000E4FA6">
              <w:t>5</w:t>
            </w:r>
            <w:r>
              <w:t>]</w:t>
            </w:r>
          </w:p>
        </w:tc>
        <w:tc>
          <w:tcPr>
            <w:tcW w:w="0" w:type="auto"/>
          </w:tcPr>
          <w:p w14:paraId="0DD6FC3C" w14:textId="77777777" w:rsidR="00D45812" w:rsidRDefault="00D45812" w:rsidP="00696B1E">
            <w:r>
              <w:t>11</w:t>
            </w:r>
          </w:p>
        </w:tc>
        <w:tc>
          <w:tcPr>
            <w:tcW w:w="0" w:type="auto"/>
          </w:tcPr>
          <w:p w14:paraId="0B97443F" w14:textId="77777777" w:rsidR="00D45812" w:rsidRDefault="00D45812" w:rsidP="00696B1E">
            <w:r>
              <w:t>18F-DCFPyL</w:t>
            </w:r>
          </w:p>
          <w:p w14:paraId="4521CC13" w14:textId="77777777" w:rsidR="00D45812" w:rsidRDefault="00D45812" w:rsidP="00696B1E">
            <w:r>
              <w:t>68Ga-PSMA-11</w:t>
            </w:r>
          </w:p>
        </w:tc>
        <w:tc>
          <w:tcPr>
            <w:tcW w:w="0" w:type="auto"/>
          </w:tcPr>
          <w:p w14:paraId="3C9ECEAB" w14:textId="77777777" w:rsidR="00D45812" w:rsidRDefault="00D45812" w:rsidP="00696B1E">
            <w:r>
              <w:t xml:space="preserve">FDG </w:t>
            </w:r>
          </w:p>
        </w:tc>
        <w:tc>
          <w:tcPr>
            <w:tcW w:w="0" w:type="auto"/>
          </w:tcPr>
          <w:p w14:paraId="336B40D3" w14:textId="77777777" w:rsidR="00D45812" w:rsidRDefault="00D45812" w:rsidP="00696B1E">
            <w:r>
              <w:t>ccRCC (n=10)</w:t>
            </w:r>
          </w:p>
          <w:p w14:paraId="34A2BC2A" w14:textId="77777777" w:rsidR="00D45812" w:rsidRDefault="00D45812" w:rsidP="00696B1E">
            <w:r>
              <w:t>uRCC (n=1)</w:t>
            </w:r>
          </w:p>
        </w:tc>
        <w:tc>
          <w:tcPr>
            <w:tcW w:w="0" w:type="auto"/>
          </w:tcPr>
          <w:p w14:paraId="6219651B" w14:textId="77777777" w:rsidR="00D45812" w:rsidRDefault="00D45812" w:rsidP="00696B1E">
            <w:r>
              <w:rPr>
                <w:color w:val="000000"/>
              </w:rPr>
              <w:t>PSMA PET outperformed FDG PET in 18.2% of patients</w:t>
            </w:r>
          </w:p>
        </w:tc>
      </w:tr>
      <w:tr w:rsidR="00D45812" w14:paraId="2CB012DE" w14:textId="77777777" w:rsidTr="00696B1E">
        <w:tc>
          <w:tcPr>
            <w:tcW w:w="0" w:type="auto"/>
          </w:tcPr>
          <w:p w14:paraId="16F2A000" w14:textId="77777777" w:rsidR="00D45812" w:rsidRDefault="00D45812" w:rsidP="00696B1E">
            <w:r>
              <w:t xml:space="preserve">Udovivich </w:t>
            </w:r>
          </w:p>
          <w:p w14:paraId="74F0D8A5" w14:textId="30E9C10B" w:rsidR="00D45812" w:rsidRDefault="00D45812" w:rsidP="00696B1E">
            <w:r>
              <w:t>(2022) [1</w:t>
            </w:r>
            <w:r w:rsidR="000E4FA6">
              <w:t>2</w:t>
            </w:r>
            <w:r>
              <w:t>]</w:t>
            </w:r>
          </w:p>
        </w:tc>
        <w:tc>
          <w:tcPr>
            <w:tcW w:w="0" w:type="auto"/>
          </w:tcPr>
          <w:p w14:paraId="56B42F12" w14:textId="77777777" w:rsidR="00D45812" w:rsidRDefault="00D45812" w:rsidP="00696B1E">
            <w:r>
              <w:t>61</w:t>
            </w:r>
          </w:p>
        </w:tc>
        <w:tc>
          <w:tcPr>
            <w:tcW w:w="0" w:type="auto"/>
          </w:tcPr>
          <w:p w14:paraId="597EAC90" w14:textId="77777777" w:rsidR="00D45812" w:rsidRDefault="00D45812" w:rsidP="00696B1E">
            <w:r>
              <w:t>18F-DCFPyL</w:t>
            </w:r>
          </w:p>
          <w:p w14:paraId="6BAF0725" w14:textId="77777777" w:rsidR="00D45812" w:rsidRDefault="00D45812" w:rsidP="00696B1E">
            <w:r>
              <w:t>68Ga-PSMA-11</w:t>
            </w:r>
          </w:p>
        </w:tc>
        <w:tc>
          <w:tcPr>
            <w:tcW w:w="0" w:type="auto"/>
          </w:tcPr>
          <w:p w14:paraId="34B219CB" w14:textId="77777777" w:rsidR="00D45812" w:rsidRDefault="00D45812" w:rsidP="00696B1E">
            <w:r>
              <w:t>CT +/- FDG</w:t>
            </w:r>
          </w:p>
        </w:tc>
        <w:tc>
          <w:tcPr>
            <w:tcW w:w="0" w:type="auto"/>
          </w:tcPr>
          <w:p w14:paraId="2F944442" w14:textId="77777777" w:rsidR="00D45812" w:rsidRDefault="00D45812" w:rsidP="00696B1E">
            <w:r>
              <w:t>ccRCC (n=54)</w:t>
            </w:r>
          </w:p>
          <w:p w14:paraId="660B64B3" w14:textId="77777777" w:rsidR="00D45812" w:rsidRDefault="00D45812" w:rsidP="00696B1E">
            <w:r>
              <w:t>chRCC (n=2)</w:t>
            </w:r>
          </w:p>
          <w:p w14:paraId="5E23273A" w14:textId="77777777" w:rsidR="00D45812" w:rsidRDefault="00D45812" w:rsidP="00696B1E">
            <w:r>
              <w:t>pRCC (n=2)</w:t>
            </w:r>
          </w:p>
          <w:p w14:paraId="05A4D41C" w14:textId="77777777" w:rsidR="00D45812" w:rsidRDefault="00D45812" w:rsidP="00696B1E">
            <w:r>
              <w:t>cRCC+pRCC (n=2)</w:t>
            </w:r>
          </w:p>
          <w:p w14:paraId="1F69E933" w14:textId="77777777" w:rsidR="00D45812" w:rsidRDefault="00D45812" w:rsidP="00696B1E">
            <w:r>
              <w:t>Unclassified (n=2)</w:t>
            </w:r>
          </w:p>
        </w:tc>
        <w:tc>
          <w:tcPr>
            <w:tcW w:w="0" w:type="auto"/>
          </w:tcPr>
          <w:p w14:paraId="3D2417C1" w14:textId="77777777" w:rsidR="00D45812" w:rsidRDefault="00D45812" w:rsidP="00696B1E">
            <w:pPr>
              <w:rPr>
                <w:color w:val="000000"/>
              </w:rPr>
            </w:pPr>
            <w:r>
              <w:rPr>
                <w:color w:val="000000"/>
              </w:rPr>
              <w:t>Change in management in 49% of patients due to PSMA PET</w:t>
            </w:r>
            <w:r>
              <w:rPr>
                <w:color w:val="000000"/>
              </w:rPr>
              <w:br/>
              <w:t>Identified more lesions than CT in 25%, and less lesions in 26%</w:t>
            </w:r>
          </w:p>
        </w:tc>
      </w:tr>
    </w:tbl>
    <w:p w14:paraId="79D09A9F" w14:textId="77777777" w:rsidR="00D45812" w:rsidRDefault="00D45812" w:rsidP="00D45812">
      <w:r>
        <w:t>Supplementary Table 2: Summary of literature review assessing PSMA PET in RCC in comparison to SOC imaging. *ccRCC = clear cell renal carcinoma **pRCC = papillary renal cell carcinoma ***uRCC = unclassified renal cell carcinoma ****chRCC = chromophobe renal cell carcinoma</w:t>
      </w:r>
    </w:p>
    <w:p w14:paraId="32F733BD" w14:textId="77777777" w:rsidR="00D45812" w:rsidRDefault="00D45812" w:rsidP="00113DA9">
      <w:pPr>
        <w:rPr>
          <w:noProof/>
        </w:rPr>
      </w:pPr>
    </w:p>
    <w:p w14:paraId="779E0437" w14:textId="7F30DEC2" w:rsidR="00113DA9" w:rsidRDefault="00113DA9" w:rsidP="00113DA9">
      <w:pPr>
        <w:rPr>
          <w:noProof/>
        </w:rPr>
      </w:pPr>
      <w:r w:rsidRPr="00CA3CD4">
        <w:rPr>
          <w:noProof/>
        </w:rPr>
        <w:t xml:space="preserve"> </w:t>
      </w:r>
    </w:p>
    <w:p w14:paraId="66C34396" w14:textId="77777777" w:rsidR="00113DA9" w:rsidRDefault="00113DA9" w:rsidP="0095372A">
      <w:pPr>
        <w:tabs>
          <w:tab w:val="left" w:pos="2430"/>
        </w:tabs>
      </w:pPr>
    </w:p>
    <w:p w14:paraId="28C22EBE" w14:textId="1F896B4D" w:rsidR="0095372A" w:rsidRDefault="0095372A" w:rsidP="00E35FB9"/>
    <w:p w14:paraId="75E6279C" w14:textId="198A862F" w:rsidR="006E6C2E" w:rsidRDefault="006E6C2E" w:rsidP="00E35FB9"/>
    <w:p w14:paraId="724A6BF3" w14:textId="2C1C2FEE" w:rsidR="006E6C2E" w:rsidRDefault="006E6C2E" w:rsidP="00E35FB9"/>
    <w:p w14:paraId="5067919B" w14:textId="3049C079" w:rsidR="006E6C2E" w:rsidRDefault="006E6C2E" w:rsidP="00E35FB9"/>
    <w:p w14:paraId="1869C1A5" w14:textId="2C3688B2" w:rsidR="006E6C2E" w:rsidRDefault="006E6C2E" w:rsidP="00E35FB9"/>
    <w:p w14:paraId="4326DF84" w14:textId="4559B666" w:rsidR="006E6C2E" w:rsidRDefault="006E6C2E" w:rsidP="00E35FB9"/>
    <w:p w14:paraId="1DB75307" w14:textId="1CF90392" w:rsidR="006E6C2E" w:rsidRDefault="006E6C2E" w:rsidP="00E35FB9"/>
    <w:p w14:paraId="180AAB38" w14:textId="6C573924" w:rsidR="006E6C2E" w:rsidRDefault="006E6C2E" w:rsidP="00E35FB9"/>
    <w:p w14:paraId="693803F3" w14:textId="24FC7472" w:rsidR="006E6C2E" w:rsidRDefault="006E6C2E" w:rsidP="00E35FB9"/>
    <w:p w14:paraId="040BF3DD" w14:textId="59970C79" w:rsidR="006E6C2E" w:rsidRDefault="006E6C2E" w:rsidP="00E35FB9"/>
    <w:p w14:paraId="12C657B9" w14:textId="5E201EE9" w:rsidR="006E6C2E" w:rsidRDefault="006E6C2E" w:rsidP="00E35FB9"/>
    <w:p w14:paraId="002EF500" w14:textId="051CFF6E" w:rsidR="006E6C2E" w:rsidRPr="00E35FB9" w:rsidRDefault="006E6C2E" w:rsidP="00E35FB9"/>
    <w:sectPr w:rsidR="006E6C2E" w:rsidRPr="00E35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81A48" w14:textId="77777777" w:rsidR="00AF2FFE" w:rsidRDefault="00AF2FFE" w:rsidP="005624B2">
      <w:pPr>
        <w:spacing w:after="0" w:line="240" w:lineRule="auto"/>
      </w:pPr>
      <w:r>
        <w:separator/>
      </w:r>
    </w:p>
  </w:endnote>
  <w:endnote w:type="continuationSeparator" w:id="0">
    <w:p w14:paraId="2720725D" w14:textId="77777777" w:rsidR="00AF2FFE" w:rsidRDefault="00AF2FFE" w:rsidP="00562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9CDCB" w14:textId="77777777" w:rsidR="00AF2FFE" w:rsidRDefault="00AF2FFE" w:rsidP="005624B2">
      <w:pPr>
        <w:spacing w:after="0" w:line="240" w:lineRule="auto"/>
      </w:pPr>
      <w:r>
        <w:separator/>
      </w:r>
    </w:p>
  </w:footnote>
  <w:footnote w:type="continuationSeparator" w:id="0">
    <w:p w14:paraId="13B7AE6B" w14:textId="77777777" w:rsidR="00AF2FFE" w:rsidRDefault="00AF2FFE" w:rsidP="00562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FB9"/>
    <w:rsid w:val="0004205D"/>
    <w:rsid w:val="0006613A"/>
    <w:rsid w:val="000D4125"/>
    <w:rsid w:val="000E4FA6"/>
    <w:rsid w:val="00103C39"/>
    <w:rsid w:val="0010738E"/>
    <w:rsid w:val="00113DA9"/>
    <w:rsid w:val="001511CA"/>
    <w:rsid w:val="00156F7F"/>
    <w:rsid w:val="00191557"/>
    <w:rsid w:val="001E6597"/>
    <w:rsid w:val="00224BE9"/>
    <w:rsid w:val="0023341C"/>
    <w:rsid w:val="00243AA8"/>
    <w:rsid w:val="00252A6E"/>
    <w:rsid w:val="002845C1"/>
    <w:rsid w:val="002948CE"/>
    <w:rsid w:val="002E08A9"/>
    <w:rsid w:val="003013F0"/>
    <w:rsid w:val="00365D82"/>
    <w:rsid w:val="0038008B"/>
    <w:rsid w:val="003A0B08"/>
    <w:rsid w:val="003D19C6"/>
    <w:rsid w:val="0041033F"/>
    <w:rsid w:val="004245AD"/>
    <w:rsid w:val="004336A6"/>
    <w:rsid w:val="004341E7"/>
    <w:rsid w:val="00435747"/>
    <w:rsid w:val="00455366"/>
    <w:rsid w:val="0047777E"/>
    <w:rsid w:val="004A55A8"/>
    <w:rsid w:val="004E2621"/>
    <w:rsid w:val="004F7802"/>
    <w:rsid w:val="005453C5"/>
    <w:rsid w:val="005624B2"/>
    <w:rsid w:val="00564317"/>
    <w:rsid w:val="00565B71"/>
    <w:rsid w:val="00596730"/>
    <w:rsid w:val="005B2552"/>
    <w:rsid w:val="00661F57"/>
    <w:rsid w:val="00664995"/>
    <w:rsid w:val="006831F4"/>
    <w:rsid w:val="006E6C2E"/>
    <w:rsid w:val="00723ED9"/>
    <w:rsid w:val="00770DBB"/>
    <w:rsid w:val="007910CC"/>
    <w:rsid w:val="007A297D"/>
    <w:rsid w:val="007B49E9"/>
    <w:rsid w:val="00881648"/>
    <w:rsid w:val="00896285"/>
    <w:rsid w:val="00952980"/>
    <w:rsid w:val="0095372A"/>
    <w:rsid w:val="009559A7"/>
    <w:rsid w:val="00960B07"/>
    <w:rsid w:val="00963714"/>
    <w:rsid w:val="009673DA"/>
    <w:rsid w:val="009B07E4"/>
    <w:rsid w:val="009D1B5A"/>
    <w:rsid w:val="009D24E7"/>
    <w:rsid w:val="009F3040"/>
    <w:rsid w:val="00A0043E"/>
    <w:rsid w:val="00A2407D"/>
    <w:rsid w:val="00A33458"/>
    <w:rsid w:val="00A43F8F"/>
    <w:rsid w:val="00A93E10"/>
    <w:rsid w:val="00AB2F5F"/>
    <w:rsid w:val="00AC7F78"/>
    <w:rsid w:val="00AE048C"/>
    <w:rsid w:val="00AE433E"/>
    <w:rsid w:val="00AE4767"/>
    <w:rsid w:val="00AF205D"/>
    <w:rsid w:val="00AF2FFE"/>
    <w:rsid w:val="00B0188B"/>
    <w:rsid w:val="00B256A0"/>
    <w:rsid w:val="00B331CD"/>
    <w:rsid w:val="00B962F0"/>
    <w:rsid w:val="00BC1B2F"/>
    <w:rsid w:val="00BE6530"/>
    <w:rsid w:val="00C03411"/>
    <w:rsid w:val="00C14024"/>
    <w:rsid w:val="00C31DD5"/>
    <w:rsid w:val="00C40C38"/>
    <w:rsid w:val="00C565AF"/>
    <w:rsid w:val="00C72B13"/>
    <w:rsid w:val="00CC6C0E"/>
    <w:rsid w:val="00CF061A"/>
    <w:rsid w:val="00CF24ED"/>
    <w:rsid w:val="00CF77EC"/>
    <w:rsid w:val="00D010C4"/>
    <w:rsid w:val="00D01297"/>
    <w:rsid w:val="00D118AC"/>
    <w:rsid w:val="00D36A64"/>
    <w:rsid w:val="00D45812"/>
    <w:rsid w:val="00D522C5"/>
    <w:rsid w:val="00DD4218"/>
    <w:rsid w:val="00E17BF1"/>
    <w:rsid w:val="00E35FB9"/>
    <w:rsid w:val="00E4551D"/>
    <w:rsid w:val="00E66201"/>
    <w:rsid w:val="00E8176B"/>
    <w:rsid w:val="00E97295"/>
    <w:rsid w:val="00EC05FE"/>
    <w:rsid w:val="00ED226A"/>
    <w:rsid w:val="00F14F2A"/>
    <w:rsid w:val="00F23F68"/>
    <w:rsid w:val="00F57D6D"/>
    <w:rsid w:val="00FD66D5"/>
    <w:rsid w:val="00FF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DB8CE"/>
  <w15:chartTrackingRefBased/>
  <w15:docId w15:val="{C325D482-CD46-400E-8296-B63A6880D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FB9"/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29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24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4B2"/>
    <w:rPr>
      <w:rFonts w:eastAsiaTheme="minorHAnsi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5624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4B2"/>
    <w:rPr>
      <w:rFonts w:eastAsiaTheme="minorHAnsi"/>
      <w:szCs w:val="22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F7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7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7802"/>
    <w:rPr>
      <w:rFonts w:eastAsiaTheme="minorHAnsi"/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802"/>
    <w:rPr>
      <w:rFonts w:eastAsiaTheme="minorHAnsi"/>
      <w:b/>
      <w:bCs/>
      <w:sz w:val="20"/>
      <w:szCs w:val="20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6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8F980-4374-4A9D-9EC6-E5A9F19D1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shan Pathmanathan</dc:creator>
  <cp:keywords/>
  <dc:description/>
  <cp:lastModifiedBy>Shivanshan Pathmanathan</cp:lastModifiedBy>
  <cp:revision>5</cp:revision>
  <dcterms:created xsi:type="dcterms:W3CDTF">2023-06-06T07:07:00Z</dcterms:created>
  <dcterms:modified xsi:type="dcterms:W3CDTF">2023-06-06T21:06:00Z</dcterms:modified>
</cp:coreProperties>
</file>